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05" w:tblpY="2502"/>
        <w:tblOverlap w:val="never"/>
        <w:tblW w:w="9071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933"/>
        <w:gridCol w:w="1883"/>
        <w:gridCol w:w="1884"/>
        <w:gridCol w:w="1149"/>
      </w:tblGrid>
      <w:tr w14:paraId="60EDA29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22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44A8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em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0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904E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eatment</w:t>
            </w:r>
          </w:p>
        </w:tc>
        <w:tc>
          <w:tcPr>
            <w:tcW w:w="114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D18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5D01296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222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DEC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2E8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N</w:t>
            </w:r>
          </w:p>
        </w:tc>
        <w:tc>
          <w:tcPr>
            <w:tcW w:w="18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58D9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AL</w:t>
            </w:r>
          </w:p>
        </w:tc>
        <w:tc>
          <w:tcPr>
            <w:tcW w:w="1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5E5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P+SAL</w:t>
            </w:r>
          </w:p>
        </w:tc>
        <w:tc>
          <w:tcPr>
            <w:tcW w:w="114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44D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 w14:paraId="5162114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2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F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 d post-challenge</w:t>
            </w:r>
          </w:p>
        </w:tc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E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2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C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1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E8D04F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8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8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8.34±87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B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.99±245.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0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.88±303.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E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</w:p>
        </w:tc>
      </w:tr>
      <w:tr w14:paraId="40267B8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0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ao 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1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6.19±77.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6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.6±226.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5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.38±238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0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</w:t>
            </w:r>
          </w:p>
        </w:tc>
      </w:tr>
      <w:tr w14:paraId="2B9A198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1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D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C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±0.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6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±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6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</w:t>
            </w:r>
          </w:p>
        </w:tc>
      </w:tr>
      <w:tr w14:paraId="35521E3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86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ann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7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±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5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±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2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±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5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</w:tr>
      <w:tr w14:paraId="73E5AD8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5A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mps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0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A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 w14:paraId="1FCAE1B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7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 d post-challen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2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E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F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3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5B42BD1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D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6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8.77±226.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1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.47±313.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3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4.68±224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A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</w:tr>
      <w:tr w14:paraId="41DF43D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E7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ao 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3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.42±226.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1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0.45±310.7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0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4.44±222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6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</w:tr>
      <w:tr w14:paraId="7AE42A6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47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A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1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±0.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E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±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8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</w:t>
            </w:r>
          </w:p>
        </w:tc>
      </w:tr>
      <w:tr w14:paraId="5831390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C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ann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9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±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C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±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C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5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21DF403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42C0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mpson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489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61D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D1F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±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1D11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</w:tbl>
    <w:p w14:paraId="27094C3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Effect of dietary yeast polysaccharides on oviduct microbial α-diversity of laying hens challenged with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Salmonell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</w:p>
    <w:p w14:paraId="171C5E5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a, b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ithin a row, means with no common letters differ significantly (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 0.05)</w:t>
      </w:r>
      <w:bookmarkStart w:id="0" w:name="_GoBack"/>
      <w:bookmarkEnd w:id="0"/>
    </w:p>
    <w:p w14:paraId="651B18B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Means were calculated from 6 replicates per treatment.</w:t>
      </w:r>
    </w:p>
    <w:p w14:paraId="3B9C066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Unchallenged control (saline gavage); SAL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Salmonell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-challenged group; YP+SAL Yeast polysaccharides supplementation (1,000 mg/kg) with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Salmonell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hallenge.</w:t>
      </w:r>
    </w:p>
    <w:p w14:paraId="6576BBCC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0E6361"/>
    <w:rsid w:val="64AB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871</Characters>
  <Lines>0</Lines>
  <Paragraphs>0</Paragraphs>
  <TotalTime>42</TotalTime>
  <ScaleCrop>false</ScaleCrop>
  <LinksUpToDate>false</LinksUpToDate>
  <CharactersWithSpaces>9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6:37:00Z</dcterms:created>
  <dc:creator>zjmsp</dc:creator>
  <cp:lastModifiedBy>ZJM</cp:lastModifiedBy>
  <dcterms:modified xsi:type="dcterms:W3CDTF">2026-01-15T08:5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TRhODNkYmMwYmUxYWJkMWYwYTJiZjBkZDFmYzQwZTMiLCJ1c2VySWQiOiI0NDc2NzQ4MDcifQ==</vt:lpwstr>
  </property>
  <property fmtid="{D5CDD505-2E9C-101B-9397-08002B2CF9AE}" pid="4" name="ICV">
    <vt:lpwstr>D4A60C38B0C44699AF943608757ADD8C_12</vt:lpwstr>
  </property>
</Properties>
</file>